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A3FA0" w14:textId="77777777" w:rsidR="00E934F0" w:rsidRDefault="00E934F0" w:rsidP="00E934F0">
      <w:pPr>
        <w:spacing w:after="0" w:line="240" w:lineRule="auto"/>
        <w:ind w:right="996"/>
        <w:jc w:val="center"/>
        <w:rPr>
          <w:rFonts w:asciiTheme="majorBidi" w:hAnsiTheme="majorBidi" w:cstheme="majorBidi"/>
          <w:color w:val="auto"/>
          <w:sz w:val="24"/>
          <w:szCs w:val="24"/>
        </w:rPr>
      </w:pPr>
      <w:r>
        <w:rPr>
          <w:rFonts w:asciiTheme="majorBidi" w:eastAsiaTheme="minorHAnsi" w:hAnsiTheme="majorBidi" w:cstheme="majorBidi"/>
          <w:b/>
          <w:color w:val="auto"/>
          <w:sz w:val="24"/>
          <w:szCs w:val="24"/>
        </w:rPr>
        <w:t>S2 Table.</w:t>
      </w:r>
      <w:r>
        <w:rPr>
          <w:rFonts w:asciiTheme="majorBidi" w:eastAsiaTheme="minorHAnsi" w:hAnsiTheme="majorBidi" w:cstheme="majorBidi"/>
          <w:bCs/>
          <w:color w:val="auto"/>
          <w:sz w:val="24"/>
          <w:szCs w:val="24"/>
        </w:rPr>
        <w:t xml:space="preserve"> </w:t>
      </w:r>
      <w:r>
        <w:rPr>
          <w:rFonts w:asciiTheme="majorBidi" w:eastAsiaTheme="minorHAnsi" w:hAnsiTheme="majorBidi" w:cstheme="majorBidi"/>
          <w:color w:val="auto"/>
          <w:spacing w:val="-1"/>
          <w:sz w:val="24"/>
          <w:szCs w:val="24"/>
        </w:rPr>
        <w:t xml:space="preserve">Clinical biochemical parameters </w:t>
      </w:r>
      <w:r>
        <w:rPr>
          <w:rFonts w:asciiTheme="majorBidi" w:hAnsiTheme="majorBidi" w:cstheme="majorBidi"/>
          <w:color w:val="auto"/>
          <w:sz w:val="24"/>
          <w:szCs w:val="24"/>
        </w:rPr>
        <w:t>in all studied groups</w:t>
      </w:r>
    </w:p>
    <w:p w14:paraId="3097AB94" w14:textId="77777777" w:rsidR="00E934F0" w:rsidRDefault="00E934F0" w:rsidP="00E934F0">
      <w:pPr>
        <w:spacing w:after="0" w:line="240" w:lineRule="auto"/>
        <w:ind w:right="996"/>
        <w:rPr>
          <w:rFonts w:asciiTheme="majorBidi" w:hAnsiTheme="majorBidi" w:cstheme="majorBidi"/>
          <w:color w:val="auto"/>
          <w:sz w:val="24"/>
          <w:szCs w:val="24"/>
        </w:rPr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090"/>
        <w:gridCol w:w="390"/>
        <w:gridCol w:w="1408"/>
        <w:gridCol w:w="967"/>
        <w:gridCol w:w="1554"/>
        <w:gridCol w:w="390"/>
        <w:gridCol w:w="1428"/>
        <w:gridCol w:w="1123"/>
      </w:tblGrid>
      <w:tr w:rsidR="00E934F0" w14:paraId="2109BC5C" w14:textId="77777777" w:rsidTr="008F662D">
        <w:trPr>
          <w:trHeight w:val="903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E070F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1B06D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Mean ± S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A279B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-value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E2F43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801E4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Mean ± 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D7EE3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-value</w:t>
            </w:r>
          </w:p>
        </w:tc>
      </w:tr>
      <w:tr w:rsidR="00E934F0" w14:paraId="26DE9357" w14:textId="77777777" w:rsidTr="008F662D">
        <w:trPr>
          <w:trHeight w:val="43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BCC7F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ALT (IU/l)</w:t>
            </w:r>
          </w:p>
          <w:p w14:paraId="4730EB05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 xml:space="preserve"> (NR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7-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4F236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CE1D3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0.57 ± 1.1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03E2F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7BFB9" w14:textId="77777777" w:rsidR="008F662D" w:rsidRDefault="00E934F0" w:rsidP="008F662D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PT(sec)</w:t>
            </w:r>
          </w:p>
          <w:p w14:paraId="4D168E1F" w14:textId="1D58F44B" w:rsidR="00E934F0" w:rsidRDefault="00E934F0" w:rsidP="008F662D">
            <w:pPr>
              <w:spacing w:after="0" w:line="240" w:lineRule="auto"/>
              <w:ind w:left="0" w:firstLine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(NR:</w:t>
            </w: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2"/>
              </w:rPr>
              <w:t>11-</w:t>
            </w:r>
            <w:r w:rsidR="008F662D">
              <w:rPr>
                <w:rFonts w:asciiTheme="majorBidi" w:eastAsia="Calibri" w:hAnsiTheme="majorBidi" w:cstheme="majorBidi"/>
                <w:b/>
                <w:bCs/>
                <w:color w:val="auto"/>
                <w:sz w:val="22"/>
              </w:rPr>
              <w:t>1</w:t>
            </w: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2"/>
              </w:rPr>
              <w:t>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70E94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7435F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2.90 ± 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053E1" w14:textId="77777777" w:rsidR="00E934F0" w:rsidRDefault="00E934F0">
            <w:pPr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934F0" w14:paraId="1A1A5CAA" w14:textId="77777777" w:rsidTr="008F662D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737B6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1296B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EC1B7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3.05 ± 0.7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A6D22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 xml:space="preserve">0.000 HS </w:t>
            </w: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9A184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641EF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C46C5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3.11 ± 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397FC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NS</w:t>
            </w:r>
          </w:p>
        </w:tc>
      </w:tr>
      <w:tr w:rsidR="00E934F0" w14:paraId="1F114AE5" w14:textId="77777777" w:rsidTr="008F662D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1AF7E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61E0F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C0284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5.18 ± 0.4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93462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 xml:space="preserve">0.000 HS </w:t>
            </w: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B5071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9EBC5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6D3E9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3.75 ± 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C687C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 xml:space="preserve">0.000 HS </w:t>
            </w:r>
          </w:p>
        </w:tc>
      </w:tr>
      <w:tr w:rsidR="00E934F0" w14:paraId="095F0C53" w14:textId="77777777" w:rsidTr="008F662D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2F19B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BACE9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54C2C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5.93 ± 1.2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8128B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 xml:space="preserve">0.003 HS </w:t>
            </w: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C412D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D3DA7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3157F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3.37 ± 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C7D47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NS</w:t>
            </w:r>
          </w:p>
        </w:tc>
      </w:tr>
      <w:tr w:rsidR="00E934F0" w14:paraId="70FBF288" w14:textId="77777777" w:rsidTr="008F662D">
        <w:trPr>
          <w:trHeight w:val="43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885A0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AST (IU/l)</w:t>
            </w:r>
          </w:p>
          <w:p w14:paraId="2ADB0AD1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2"/>
              </w:rPr>
              <w:t xml:space="preserve"> (</w:t>
            </w: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NR:</w:t>
            </w:r>
            <w:r>
              <w:rPr>
                <w:rFonts w:asciiTheme="majorBidi" w:hAnsiTheme="majorBidi" w:cstheme="majorBidi"/>
                <w:b/>
                <w:bCs/>
                <w:sz w:val="22"/>
              </w:rPr>
              <w:t>13-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AB68A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991F7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1.80 ± 1.0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195A8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74193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PTT (sec)</w:t>
            </w:r>
          </w:p>
          <w:p w14:paraId="1CDB5B7A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(NR:</w:t>
            </w: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2"/>
              </w:rPr>
              <w:t>26-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11E35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09B4B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1.22 ± 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523D06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934F0" w14:paraId="648B486B" w14:textId="77777777" w:rsidTr="008F662D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44611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0BAFD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25A52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9.63 ± 1.1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FD089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NS</w:t>
            </w: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FDBF5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604B9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FE1F5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8.01 ± 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C490D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 xml:space="preserve">0.000 HS </w:t>
            </w:r>
          </w:p>
        </w:tc>
      </w:tr>
      <w:tr w:rsidR="00E934F0" w14:paraId="250335FD" w14:textId="77777777" w:rsidTr="008F662D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622C3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07047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01AAE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3.25 ± 0.85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C323F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NS</w:t>
            </w: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054BB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F6C77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0E59A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8.93 ± 1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50CA6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 xml:space="preserve">0.000 HS </w:t>
            </w:r>
          </w:p>
        </w:tc>
      </w:tr>
      <w:tr w:rsidR="00E934F0" w14:paraId="390AAD11" w14:textId="77777777" w:rsidTr="008F662D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B0427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B0C74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9B87F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1.33 ± 1.4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7D1CD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 w:hint="cs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NS</w:t>
            </w: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89472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38D45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F37DA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6.74 ± 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E9157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 xml:space="preserve">0.000 HS </w:t>
            </w:r>
          </w:p>
        </w:tc>
      </w:tr>
      <w:tr w:rsidR="00E934F0" w14:paraId="38F086FB" w14:textId="77777777" w:rsidTr="008F662D">
        <w:trPr>
          <w:trHeight w:val="43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E45C2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Creatinine (mg/dl)</w:t>
            </w:r>
          </w:p>
          <w:p w14:paraId="77E7027C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(NR:</w:t>
            </w: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2"/>
              </w:rPr>
              <w:t>0.6-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7352C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FC900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67 ± 0.0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EF41F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80B0D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INR (%)</w:t>
            </w:r>
          </w:p>
          <w:p w14:paraId="336CB7A2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4"/>
                <w:szCs w:val="24"/>
              </w:rPr>
              <w:t>(NR:</w:t>
            </w:r>
            <w:r>
              <w:rPr>
                <w:rFonts w:asciiTheme="majorBidi" w:eastAsia="Calibri" w:hAnsiTheme="majorBidi" w:cstheme="majorBidi"/>
                <w:b/>
                <w:bCs/>
                <w:color w:val="auto"/>
                <w:sz w:val="22"/>
              </w:rPr>
              <w:t>0.8-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D8762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FAA06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.03 ± 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A5F8D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934F0" w14:paraId="20DDF714" w14:textId="77777777" w:rsidTr="008F662D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70E3E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A502B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24DF9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.01 ± 0.06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626D1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 xml:space="preserve">0.001 HS </w:t>
            </w: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C0635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6D069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6059E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.01 ± 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24996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NS</w:t>
            </w:r>
          </w:p>
        </w:tc>
      </w:tr>
      <w:tr w:rsidR="00E934F0" w14:paraId="48E8843A" w14:textId="77777777" w:rsidTr="008F662D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C9034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52835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442EA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88 ± 0.0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7AD53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NS</w:t>
            </w: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12A56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1EF46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51597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.077 ± 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A0E6E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NS</w:t>
            </w:r>
          </w:p>
        </w:tc>
      </w:tr>
      <w:tr w:rsidR="00E934F0" w14:paraId="37B0A74B" w14:textId="77777777" w:rsidTr="008F662D">
        <w:trPr>
          <w:trHeight w:val="4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57F10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84210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B0A98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97 ± 0.0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25E8F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 xml:space="preserve">0.005 HS </w:t>
            </w: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258D0" w14:textId="77777777" w:rsidR="00E934F0" w:rsidRDefault="00E934F0">
            <w:pPr>
              <w:spacing w:after="0" w:line="240" w:lineRule="auto"/>
              <w:ind w:left="0" w:firstLine="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5D445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D1117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.030 ± 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577C6" w14:textId="77777777" w:rsidR="00E934F0" w:rsidRDefault="00E934F0">
            <w:pPr>
              <w:spacing w:after="0" w:line="240" w:lineRule="auto"/>
              <w:ind w:left="0" w:firstLine="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NS</w:t>
            </w:r>
          </w:p>
        </w:tc>
      </w:tr>
    </w:tbl>
    <w:p w14:paraId="0F0EC336" w14:textId="77777777" w:rsidR="00E934F0" w:rsidRDefault="00E934F0" w:rsidP="00E934F0">
      <w:pPr>
        <w:spacing w:after="0" w:line="240" w:lineRule="auto"/>
        <w:ind w:left="0" w:firstLine="0"/>
        <w:contextualSpacing/>
        <w:rPr>
          <w:rFonts w:asciiTheme="majorBidi" w:eastAsia="Calibri" w:hAnsiTheme="majorBidi" w:cstheme="majorBidi"/>
          <w:color w:val="000000" w:themeColor="text1"/>
          <w:sz w:val="24"/>
          <w:szCs w:val="24"/>
          <w:lang w:bidi="ar-EG"/>
        </w:rPr>
      </w:pPr>
      <w:r>
        <w:rPr>
          <w:rFonts w:asciiTheme="majorBidi" w:eastAsia="Calibri" w:hAnsiTheme="majorBidi" w:cstheme="majorBidi"/>
          <w:color w:val="000000" w:themeColor="text1"/>
          <w:sz w:val="24"/>
          <w:szCs w:val="24"/>
          <w:lang w:bidi="ar-EG"/>
        </w:rPr>
        <w:t>C: control, B: benign ovarian tumor, E: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000000" w:themeColor="text1"/>
          <w:sz w:val="24"/>
          <w:szCs w:val="24"/>
          <w:lang w:bidi="ar-EG"/>
        </w:rPr>
        <w:t>early ovarian cancer and L: late ovarian cancer.</w:t>
      </w:r>
    </w:p>
    <w:p w14:paraId="4463B5B9" w14:textId="77777777" w:rsidR="00E934F0" w:rsidRDefault="00E934F0" w:rsidP="00E934F0">
      <w:pPr>
        <w:autoSpaceDE w:val="0"/>
        <w:autoSpaceDN w:val="0"/>
        <w:adjustRightInd w:val="0"/>
        <w:spacing w:after="0" w:line="276" w:lineRule="auto"/>
        <w:ind w:left="0" w:right="-90" w:firstLine="0"/>
        <w:rPr>
          <w:rFonts w:asciiTheme="majorBidi" w:eastAsia="Calibri" w:hAnsiTheme="majorBidi" w:cstheme="majorBidi"/>
          <w:color w:val="auto"/>
          <w:sz w:val="22"/>
        </w:rPr>
      </w:pPr>
      <w:r>
        <w:rPr>
          <w:rFonts w:asciiTheme="majorBidi" w:eastAsia="Calibri" w:hAnsiTheme="majorBidi" w:cstheme="majorBidi"/>
          <w:color w:val="auto"/>
          <w:sz w:val="22"/>
        </w:rPr>
        <w:t xml:space="preserve">NS (non-significant) P&gt; 0.05; S (significant) P &lt;0.05; HS (highly significant) P &lt; 0.01 &amp; 0.001 </w:t>
      </w:r>
    </w:p>
    <w:p w14:paraId="403F6282" w14:textId="77777777" w:rsidR="00E934F0" w:rsidRDefault="00E934F0" w:rsidP="00E934F0">
      <w:pPr>
        <w:autoSpaceDE w:val="0"/>
        <w:autoSpaceDN w:val="0"/>
        <w:adjustRightInd w:val="0"/>
        <w:spacing w:after="0" w:line="276" w:lineRule="auto"/>
        <w:ind w:left="0" w:right="-90" w:firstLine="0"/>
        <w:rPr>
          <w:rFonts w:asciiTheme="majorBidi" w:eastAsiaTheme="minorHAnsi" w:hAnsiTheme="majorBidi" w:cstheme="majorBidi"/>
          <w:color w:val="auto"/>
          <w:sz w:val="22"/>
        </w:rPr>
      </w:pPr>
      <w:r>
        <w:rPr>
          <w:rFonts w:asciiTheme="majorBidi" w:eastAsia="Calibri" w:hAnsiTheme="majorBidi" w:cstheme="majorBidi"/>
          <w:color w:val="auto"/>
          <w:sz w:val="22"/>
        </w:rPr>
        <w:t>Alanine</w:t>
      </w:r>
      <w:r>
        <w:rPr>
          <w:rFonts w:asciiTheme="majorBidi" w:eastAsiaTheme="minorHAnsi" w:hAnsiTheme="majorBidi" w:cstheme="majorBidi"/>
          <w:color w:val="auto"/>
          <w:sz w:val="22"/>
        </w:rPr>
        <w:t xml:space="preserve"> transaminase (ALT), Aspartate aminotransferase (AST), Prothrombin time (PT), Partial thromboplastin time (PTT), International normalized ratio (INR), Normal range (NR).</w:t>
      </w:r>
    </w:p>
    <w:p w14:paraId="5AB2E912" w14:textId="77777777" w:rsidR="00E934F0" w:rsidRDefault="00E934F0" w:rsidP="00E934F0">
      <w:pPr>
        <w:spacing w:after="0" w:line="240" w:lineRule="auto"/>
        <w:ind w:left="0" w:right="996" w:firstLine="0"/>
        <w:rPr>
          <w:rFonts w:asciiTheme="majorBidi" w:eastAsiaTheme="minorHAnsi" w:hAnsiTheme="majorBidi" w:cstheme="majorBidi"/>
          <w:color w:val="auto"/>
          <w:sz w:val="24"/>
          <w:szCs w:val="24"/>
        </w:rPr>
      </w:pPr>
    </w:p>
    <w:p w14:paraId="1DCEC443" w14:textId="77777777" w:rsidR="00E934F0" w:rsidRDefault="00E934F0"/>
    <w:sectPr w:rsidR="00E93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4F0"/>
    <w:rsid w:val="008F662D"/>
    <w:rsid w:val="00E9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0006F"/>
  <w15:chartTrackingRefBased/>
  <w15:docId w15:val="{1EBDE3B9-4574-4BB4-A301-675ADE92C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4F0"/>
    <w:pPr>
      <w:spacing w:after="279" w:line="244" w:lineRule="auto"/>
      <w:ind w:left="10" w:hanging="10"/>
      <w:jc w:val="both"/>
    </w:pPr>
    <w:rPr>
      <w:rFonts w:ascii="Times New Roman" w:eastAsia="Times New Roman" w:hAnsi="Times New Roman" w:cs="Times New Roman"/>
      <w:color w:val="181717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4F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3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Mohamed</dc:creator>
  <cp:keywords/>
  <dc:description/>
  <cp:lastModifiedBy>Karim Mohamed</cp:lastModifiedBy>
  <cp:revision>2</cp:revision>
  <dcterms:created xsi:type="dcterms:W3CDTF">2022-07-23T21:14:00Z</dcterms:created>
  <dcterms:modified xsi:type="dcterms:W3CDTF">2022-07-23T21:17:00Z</dcterms:modified>
</cp:coreProperties>
</file>